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462500" w14:textId="77777777" w:rsidR="003E3566" w:rsidRDefault="003E3566" w:rsidP="00654E8F">
      <w:pPr>
        <w:spacing w:before="240"/>
        <w:rPr>
          <w:b/>
          <w:bCs/>
        </w:rPr>
      </w:pPr>
    </w:p>
    <w:p w14:paraId="1F49020E" w14:textId="0BE0757A" w:rsidR="003E3566" w:rsidRDefault="003E3566" w:rsidP="00654E8F">
      <w:pPr>
        <w:spacing w:before="240"/>
        <w:rPr>
          <w:b/>
          <w:bCs/>
        </w:rPr>
      </w:pPr>
      <w:r w:rsidRPr="003E3566">
        <w:rPr>
          <w:b/>
          <w:bCs/>
        </w:rPr>
        <w:t>Table 1</w:t>
      </w:r>
      <w:r>
        <w:rPr>
          <w:b/>
          <w:bCs/>
        </w:rPr>
        <w:t xml:space="preserve">. </w:t>
      </w:r>
      <w:r w:rsidRPr="003E3566">
        <w:rPr>
          <w:b/>
          <w:bCs/>
          <w:i/>
          <w:iCs/>
        </w:rPr>
        <w:t>Description of ROMs</w:t>
      </w:r>
      <w:r>
        <w:rPr>
          <w:b/>
          <w:bCs/>
          <w:i/>
          <w:iCs/>
        </w:rPr>
        <w:t xml:space="preserve"> used in the Clinical Neuropsychology Department (Name of the Hospital masked for Blind Review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3E3566" w14:paraId="3892B210" w14:textId="77777777" w:rsidTr="003E3566">
        <w:tc>
          <w:tcPr>
            <w:tcW w:w="4883" w:type="dxa"/>
          </w:tcPr>
          <w:p w14:paraId="5C6B5376" w14:textId="170DE6C9" w:rsidR="003E3566" w:rsidRDefault="003E3566" w:rsidP="003E3566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outine Outcome Measures (ROMs)</w:t>
            </w:r>
          </w:p>
        </w:tc>
        <w:tc>
          <w:tcPr>
            <w:tcW w:w="4884" w:type="dxa"/>
          </w:tcPr>
          <w:p w14:paraId="1C6DBA59" w14:textId="26414703" w:rsidR="003E3566" w:rsidRDefault="003E3566" w:rsidP="003E3566">
            <w:pPr>
              <w:spacing w:before="24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aracteristics and Psychometric Properties</w:t>
            </w:r>
          </w:p>
        </w:tc>
      </w:tr>
      <w:tr w:rsidR="003E3566" w14:paraId="6DEA0B03" w14:textId="77777777" w:rsidTr="003E3566">
        <w:tc>
          <w:tcPr>
            <w:tcW w:w="4883" w:type="dxa"/>
          </w:tcPr>
          <w:p w14:paraId="6EC5DF75" w14:textId="0A7B7503" w:rsidR="003E3566" w:rsidRPr="003B64BC" w:rsidRDefault="00475AA6" w:rsidP="00654E8F">
            <w:pPr>
              <w:spacing w:before="240"/>
              <w:rPr>
                <w:b/>
                <w:bCs/>
                <w:lang w:val="fr-FR"/>
              </w:rPr>
            </w:pPr>
            <w:r w:rsidRPr="003B64BC">
              <w:rPr>
                <w:b/>
                <w:bCs/>
                <w:lang w:val="fr-FR"/>
              </w:rPr>
              <w:t xml:space="preserve">Patient </w:t>
            </w:r>
            <w:proofErr w:type="spellStart"/>
            <w:r w:rsidRPr="003B64BC">
              <w:rPr>
                <w:b/>
                <w:bCs/>
                <w:lang w:val="fr-FR"/>
              </w:rPr>
              <w:t>Health</w:t>
            </w:r>
            <w:proofErr w:type="spellEnd"/>
            <w:r w:rsidRPr="003B64BC">
              <w:rPr>
                <w:b/>
                <w:bCs/>
                <w:lang w:val="fr-FR"/>
              </w:rPr>
              <w:t xml:space="preserve"> Questionnaire</w:t>
            </w:r>
            <w:r w:rsidRPr="003B64BC">
              <w:rPr>
                <w:lang w:val="fr-FR"/>
              </w:rPr>
              <w:t xml:space="preserve"> (PHQ-</w:t>
            </w:r>
            <w:proofErr w:type="gramStart"/>
            <w:r w:rsidRPr="003B64BC">
              <w:rPr>
                <w:lang w:val="fr-FR"/>
              </w:rPr>
              <w:t>9;</w:t>
            </w:r>
            <w:proofErr w:type="gramEnd"/>
            <w:r w:rsidRPr="003B64BC">
              <w:rPr>
                <w:lang w:val="fr-FR"/>
              </w:rPr>
              <w:t xml:space="preserve"> </w:t>
            </w:r>
            <w:r w:rsidR="003B64BC" w:rsidRPr="00475AA6">
              <w:rPr>
                <w:lang w:val="fr-FR"/>
              </w:rPr>
              <w:t>(</w:t>
            </w:r>
            <w:proofErr w:type="spellStart"/>
            <w:r w:rsidR="003B64BC" w:rsidRPr="00475AA6">
              <w:rPr>
                <w:lang w:val="fr-FR"/>
              </w:rPr>
              <w:t>Kroenke</w:t>
            </w:r>
            <w:proofErr w:type="spellEnd"/>
            <w:r w:rsidR="003B64BC" w:rsidRPr="00475AA6">
              <w:rPr>
                <w:lang w:val="fr-FR"/>
              </w:rPr>
              <w:t xml:space="preserve"> et al., 2001)</w:t>
            </w:r>
            <w:r w:rsidR="003B64BC">
              <w:rPr>
                <w:b/>
                <w:bCs/>
                <w:lang w:val="fr-FR"/>
              </w:rPr>
              <w:t xml:space="preserve"> </w:t>
            </w:r>
          </w:p>
        </w:tc>
        <w:tc>
          <w:tcPr>
            <w:tcW w:w="4884" w:type="dxa"/>
          </w:tcPr>
          <w:p w14:paraId="381A8EEE" w14:textId="633A308E" w:rsidR="003E3566" w:rsidRPr="003B64BC" w:rsidRDefault="00475AA6" w:rsidP="003B64BC">
            <w:pPr>
              <w:spacing w:before="240"/>
              <w:jc w:val="both"/>
            </w:pPr>
            <w:r w:rsidRPr="00475AA6">
              <w:t xml:space="preserve">The PHQ-9 measures the frequency of symptoms of depression using nine items on a 4-point </w:t>
            </w:r>
            <w:r w:rsidR="003B64BC" w:rsidRPr="003B64BC">
              <w:t>Likert scale,</w:t>
            </w:r>
            <w:r w:rsidRPr="00475AA6">
              <w:t xml:space="preserve"> ranging from 0 (not at all) to 3 (nearly every day). A total score </w:t>
            </w:r>
            <w:r w:rsidR="003B64BC" w:rsidRPr="003B64BC">
              <w:t>comprised between</w:t>
            </w:r>
            <w:r w:rsidRPr="00475AA6">
              <w:t xml:space="preserve"> 0 </w:t>
            </w:r>
            <w:r w:rsidR="009917D0">
              <w:t>and 27 is obtained by summing all items; ordinary mean substitution is used for missing items if less than one-third</w:t>
            </w:r>
            <w:r w:rsidRPr="00475AA6">
              <w:t xml:space="preserve"> (less than three items) are missing. Based on the total score of PHQ-9, the depression symptoms severity </w:t>
            </w:r>
            <w:proofErr w:type="gramStart"/>
            <w:r w:rsidRPr="00475AA6">
              <w:t>are</w:t>
            </w:r>
            <w:proofErr w:type="gramEnd"/>
            <w:r w:rsidRPr="00475AA6">
              <w:t xml:space="preserve"> </w:t>
            </w:r>
            <w:proofErr w:type="spellStart"/>
            <w:r w:rsidR="003B64BC" w:rsidRPr="003B64BC">
              <w:t>categorised</w:t>
            </w:r>
            <w:proofErr w:type="spellEnd"/>
            <w:r w:rsidRPr="00475AA6">
              <w:t xml:space="preserve"> into minimal (0–4), mild (5–9), moderate (10–14), moderately severe (15–19), and severe (20–27) (Kroenke et al., 2001). </w:t>
            </w:r>
          </w:p>
        </w:tc>
      </w:tr>
      <w:tr w:rsidR="003E3566" w14:paraId="08F8BD7C" w14:textId="77777777" w:rsidTr="003E3566">
        <w:tc>
          <w:tcPr>
            <w:tcW w:w="4883" w:type="dxa"/>
          </w:tcPr>
          <w:p w14:paraId="46B56807" w14:textId="0D86BE55" w:rsidR="003E3566" w:rsidRDefault="00D776FB" w:rsidP="00654E8F">
            <w:pPr>
              <w:spacing w:before="240"/>
              <w:rPr>
                <w:b/>
                <w:bCs/>
              </w:rPr>
            </w:pPr>
            <w:r w:rsidRPr="00D776FB">
              <w:rPr>
                <w:b/>
                <w:bCs/>
              </w:rPr>
              <w:t>General Anxiety Disorder 7-item scale </w:t>
            </w:r>
            <w:r>
              <w:rPr>
                <w:b/>
                <w:bCs/>
              </w:rPr>
              <w:t>(</w:t>
            </w:r>
            <w:r w:rsidRPr="00D776FB">
              <w:t xml:space="preserve">GAD-7; </w:t>
            </w:r>
            <w:r w:rsidRPr="003B64BC">
              <w:t>Spitzer et al., 2006).</w:t>
            </w:r>
          </w:p>
        </w:tc>
        <w:tc>
          <w:tcPr>
            <w:tcW w:w="4884" w:type="dxa"/>
          </w:tcPr>
          <w:p w14:paraId="296AF7A7" w14:textId="4B2FCBF2" w:rsidR="003B64BC" w:rsidRPr="003B64BC" w:rsidRDefault="003B64BC" w:rsidP="003B64BC">
            <w:pPr>
              <w:spacing w:before="240"/>
              <w:jc w:val="both"/>
            </w:pPr>
            <w:r w:rsidRPr="003B64BC">
              <w:t xml:space="preserve">The GAD-7 is a brief self-report scale for symptoms of General Anxiety Disorder (GAD, Spitzer et al., 2006). Seven items </w:t>
            </w:r>
            <w:r w:rsidR="00D776FB">
              <w:t>assess the frequency of anxiety symptoms on a 4-point Likert scale</w:t>
            </w:r>
            <w:r w:rsidRPr="003B64BC">
              <w:t xml:space="preserve"> ranging from 0 (not at all) to 3 (nearly every day). A total score (min 0, max 21) is obtained by summing all items;</w:t>
            </w:r>
            <w:r w:rsidR="00D776FB">
              <w:t xml:space="preserve"> </w:t>
            </w:r>
            <w:r w:rsidRPr="003B64BC">
              <w:t xml:space="preserve">ordinary mean substitution is used for missing items providing less than one third (less than two items) are missing. The total score is </w:t>
            </w:r>
            <w:proofErr w:type="spellStart"/>
            <w:r w:rsidR="00D776FB">
              <w:t>categorised</w:t>
            </w:r>
            <w:proofErr w:type="spellEnd"/>
            <w:r w:rsidRPr="003B64BC">
              <w:t xml:space="preserve"> into minimal (0–4), mild (5–9), moderate (10–14), and severe (15–21) anxiety symptoms (Spitzer et al., 2006).</w:t>
            </w:r>
          </w:p>
          <w:p w14:paraId="3864AAC9" w14:textId="77777777" w:rsidR="003E3566" w:rsidRDefault="003E3566" w:rsidP="00654E8F">
            <w:pPr>
              <w:spacing w:before="240"/>
              <w:rPr>
                <w:b/>
                <w:bCs/>
              </w:rPr>
            </w:pPr>
          </w:p>
        </w:tc>
      </w:tr>
      <w:tr w:rsidR="003E3566" w14:paraId="1BC7B8FF" w14:textId="77777777" w:rsidTr="003E3566">
        <w:tc>
          <w:tcPr>
            <w:tcW w:w="4883" w:type="dxa"/>
          </w:tcPr>
          <w:p w14:paraId="4989F711" w14:textId="7751C412" w:rsidR="003E3566" w:rsidRDefault="00BB0E89" w:rsidP="00654E8F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t>Work and Social Adjustment Scale</w:t>
            </w:r>
            <w:r w:rsidRPr="00970276">
              <w:t xml:space="preserve"> (</w:t>
            </w:r>
            <w:proofErr w:type="gramStart"/>
            <w:r w:rsidRPr="00970276">
              <w:t>WSAS</w:t>
            </w:r>
            <w:r w:rsidR="00163BDC" w:rsidRPr="00970276">
              <w:t>;</w:t>
            </w:r>
            <w:r w:rsidR="00970276" w:rsidRPr="00970276">
              <w:t xml:space="preserve"> </w:t>
            </w:r>
            <w:r w:rsidR="00163BDC" w:rsidRPr="00970276">
              <w:t xml:space="preserve"> </w:t>
            </w:r>
            <w:r w:rsidR="00970276" w:rsidRPr="00970276">
              <w:t>Marks</w:t>
            </w:r>
            <w:proofErr w:type="gramEnd"/>
            <w:r w:rsidR="00970276" w:rsidRPr="00970276">
              <w:t>, 1986)</w:t>
            </w:r>
          </w:p>
        </w:tc>
        <w:tc>
          <w:tcPr>
            <w:tcW w:w="4884" w:type="dxa"/>
          </w:tcPr>
          <w:p w14:paraId="4CD829C8" w14:textId="5ACC4B5C" w:rsidR="00372BF2" w:rsidRPr="00925A40" w:rsidRDefault="0011287C" w:rsidP="00925A40">
            <w:pPr>
              <w:spacing w:before="240"/>
              <w:jc w:val="both"/>
            </w:pPr>
            <w:r w:rsidRPr="00925A40">
              <w:t xml:space="preserve">The WSAS is </w:t>
            </w:r>
            <w:r w:rsidR="003E6849" w:rsidRPr="00925A40">
              <w:t xml:space="preserve">a </w:t>
            </w:r>
            <w:r w:rsidRPr="00925A40">
              <w:t xml:space="preserve">five-item </w:t>
            </w:r>
            <w:r w:rsidR="009C111D" w:rsidRPr="00925A40">
              <w:t xml:space="preserve">self-report scale of functional impairment </w:t>
            </w:r>
            <w:r w:rsidR="005E3BC3" w:rsidRPr="00925A40">
              <w:t xml:space="preserve">assessing individual levels of functioning in </w:t>
            </w:r>
            <w:r w:rsidR="009C111D" w:rsidRPr="00925A40">
              <w:t xml:space="preserve">everyday activities, including work, home management, family and </w:t>
            </w:r>
            <w:r w:rsidR="009C111D" w:rsidRPr="00925A40">
              <w:lastRenderedPageBreak/>
              <w:t>relationship interaction and social and private leisure activities. Each of the five items is rated on a 9-point scale ranging from 0 (not at all a problem) to 8 (very severely impaired)</w:t>
            </w:r>
            <w:r w:rsidR="00561031" w:rsidRPr="00925A40">
              <w:t>.</w:t>
            </w:r>
            <w:r w:rsidR="009C111D" w:rsidRPr="00925A40">
              <w:t xml:space="preserve"> </w:t>
            </w:r>
            <w:r w:rsidR="00561031" w:rsidRPr="00925A40">
              <w:t xml:space="preserve">The </w:t>
            </w:r>
            <w:r w:rsidR="009C111D" w:rsidRPr="00925A40">
              <w:t xml:space="preserve">total scores range between 0 and 40, with high scores </w:t>
            </w:r>
            <w:r w:rsidR="00FF12F1" w:rsidRPr="00925A40">
              <w:t xml:space="preserve">indicating </w:t>
            </w:r>
            <w:r w:rsidR="009C111D" w:rsidRPr="00925A40">
              <w:t xml:space="preserve">higher levels of </w:t>
            </w:r>
            <w:r w:rsidR="005E3BC3" w:rsidRPr="00925A40">
              <w:t xml:space="preserve">impairment. </w:t>
            </w:r>
          </w:p>
        </w:tc>
      </w:tr>
      <w:tr w:rsidR="003E3566" w14:paraId="5C124D22" w14:textId="77777777" w:rsidTr="003E3566">
        <w:tc>
          <w:tcPr>
            <w:tcW w:w="4883" w:type="dxa"/>
          </w:tcPr>
          <w:p w14:paraId="5810D239" w14:textId="490AF55F" w:rsidR="003E3566" w:rsidRDefault="007F114D" w:rsidP="00654E8F">
            <w:pPr>
              <w:spacing w:before="24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TBI Health Checklist </w:t>
            </w:r>
          </w:p>
        </w:tc>
        <w:tc>
          <w:tcPr>
            <w:tcW w:w="4884" w:type="dxa"/>
          </w:tcPr>
          <w:p w14:paraId="185DA868" w14:textId="085D9C77" w:rsidR="003E3566" w:rsidRPr="001B617C" w:rsidRDefault="00BB474B" w:rsidP="001B617C">
            <w:pPr>
              <w:spacing w:before="240"/>
              <w:jc w:val="both"/>
            </w:pPr>
            <w:r w:rsidRPr="001B617C">
              <w:t xml:space="preserve">The TBI health checklist is </w:t>
            </w:r>
            <w:r w:rsidR="00BE40C6" w:rsidRPr="001B617C">
              <w:t xml:space="preserve">a measure developed ad-hoc </w:t>
            </w:r>
            <w:r w:rsidR="007F4F69" w:rsidRPr="001B617C">
              <w:t xml:space="preserve">as part of the services </w:t>
            </w:r>
            <w:r w:rsidR="00AF36DE" w:rsidRPr="001B617C">
              <w:t xml:space="preserve">provided </w:t>
            </w:r>
            <w:r w:rsidR="007F4F69" w:rsidRPr="001B617C">
              <w:t>by the</w:t>
            </w:r>
            <w:r w:rsidR="001A350B" w:rsidRPr="001B617C">
              <w:t xml:space="preserve"> health service </w:t>
            </w:r>
            <w:r w:rsidR="00626DB2" w:rsidRPr="001B617C">
              <w:t>accessed by TBI patients taking part in this study</w:t>
            </w:r>
            <w:r w:rsidR="009F3E66" w:rsidRPr="001B617C">
              <w:t xml:space="preserve">. It assesses </w:t>
            </w:r>
            <w:r w:rsidR="0001582A" w:rsidRPr="001B617C">
              <w:t>pre-</w:t>
            </w:r>
            <w:r w:rsidR="00B910D1">
              <w:t xml:space="preserve"> and post-</w:t>
            </w:r>
            <w:r w:rsidR="0001582A" w:rsidRPr="001B617C">
              <w:t>TBI conditions</w:t>
            </w:r>
            <w:r w:rsidR="0099603C">
              <w:t xml:space="preserve"> related t</w:t>
            </w:r>
            <w:r w:rsidR="00A15E90">
              <w:t>o a variety of</w:t>
            </w:r>
            <w:r w:rsidR="0099603C">
              <w:t xml:space="preserve"> </w:t>
            </w:r>
            <w:r w:rsidR="00A15E90">
              <w:t>neurological and psychological</w:t>
            </w:r>
            <w:r w:rsidR="0099603C">
              <w:t xml:space="preserve"> domains</w:t>
            </w:r>
            <w:r w:rsidR="00A15E90">
              <w:t xml:space="preserve">, including </w:t>
            </w:r>
            <w:r w:rsidR="006A01ED">
              <w:t>neurological conditions (e.g., epileptic seizures</w:t>
            </w:r>
            <w:r w:rsidR="00FA039B">
              <w:t>),</w:t>
            </w:r>
            <w:r w:rsidR="00C7687B">
              <w:t xml:space="preserve"> s</w:t>
            </w:r>
            <w:proofErr w:type="spellStart"/>
            <w:r w:rsidR="00FA039B" w:rsidRPr="00FA039B">
              <w:rPr>
                <w:lang w:val="en-GB"/>
              </w:rPr>
              <w:t>ensory</w:t>
            </w:r>
            <w:proofErr w:type="spellEnd"/>
            <w:r w:rsidR="00FA039B" w:rsidRPr="00FA039B">
              <w:rPr>
                <w:lang w:val="en-GB"/>
              </w:rPr>
              <w:t xml:space="preserve"> difficulties (</w:t>
            </w:r>
            <w:r w:rsidR="00A15E90">
              <w:rPr>
                <w:lang w:val="en-GB"/>
              </w:rPr>
              <w:t>e.g., d</w:t>
            </w:r>
            <w:r w:rsidR="00FA039B" w:rsidRPr="00FA039B">
              <w:rPr>
                <w:lang w:val="en-GB"/>
              </w:rPr>
              <w:t>ifficulty with vision</w:t>
            </w:r>
            <w:r w:rsidR="00A15E90">
              <w:rPr>
                <w:lang w:val="en-GB"/>
              </w:rPr>
              <w:t xml:space="preserve"> and</w:t>
            </w:r>
            <w:r w:rsidR="00FA039B" w:rsidRPr="00FA039B">
              <w:rPr>
                <w:lang w:val="en-GB"/>
              </w:rPr>
              <w:t xml:space="preserve"> hearing</w:t>
            </w:r>
            <w:r w:rsidR="00A15E90">
              <w:rPr>
                <w:lang w:val="en-GB"/>
              </w:rPr>
              <w:t>)</w:t>
            </w:r>
            <w:r w:rsidR="00816732">
              <w:rPr>
                <w:lang w:val="en-GB"/>
              </w:rPr>
              <w:t xml:space="preserve">, chronic pain and sleep disturbances. Respondents are asked to indicate the presence of such </w:t>
            </w:r>
            <w:r w:rsidR="00AF0393">
              <w:rPr>
                <w:lang w:val="en-GB"/>
              </w:rPr>
              <w:t>conditions</w:t>
            </w:r>
            <w:r w:rsidR="00B910D1">
              <w:rPr>
                <w:lang w:val="en-GB"/>
              </w:rPr>
              <w:t xml:space="preserve"> (before and after reporting a TBI)</w:t>
            </w:r>
            <w:r w:rsidR="00AF0393">
              <w:rPr>
                <w:lang w:val="en-GB"/>
              </w:rPr>
              <w:t xml:space="preserve"> using yes/no response options. A final open-ended question a</w:t>
            </w:r>
            <w:r w:rsidR="00FC07EF">
              <w:rPr>
                <w:lang w:val="en-GB"/>
              </w:rPr>
              <w:t xml:space="preserve">sks respondents about types of medication -if any- </w:t>
            </w:r>
            <w:r w:rsidR="00FE02F5">
              <w:rPr>
                <w:lang w:val="en-GB"/>
              </w:rPr>
              <w:t xml:space="preserve">taken at the time of completion of this measure. </w:t>
            </w:r>
          </w:p>
        </w:tc>
      </w:tr>
    </w:tbl>
    <w:p w14:paraId="0EC9039E" w14:textId="77777777" w:rsidR="00DF588D" w:rsidRDefault="00DF588D" w:rsidP="00654E8F">
      <w:pPr>
        <w:spacing w:before="240"/>
        <w:rPr>
          <w:b/>
          <w:bCs/>
        </w:rPr>
      </w:pPr>
    </w:p>
    <w:p w14:paraId="39E484EB" w14:textId="77777777" w:rsidR="00EE3672" w:rsidRDefault="00EE367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777B666" w14:textId="77777777" w:rsidR="007B4873" w:rsidRDefault="007B4873" w:rsidP="00654E8F">
      <w:pPr>
        <w:spacing w:before="240"/>
        <w:rPr>
          <w:b/>
          <w:bCs/>
        </w:rPr>
      </w:pPr>
      <w:bookmarkStart w:id="0" w:name="_Hlk158459347"/>
    </w:p>
    <w:p w14:paraId="62FAFB13" w14:textId="545657A6" w:rsidR="00DF588D" w:rsidRDefault="00DF588D" w:rsidP="00654E8F">
      <w:pPr>
        <w:spacing w:before="240"/>
        <w:rPr>
          <w:b/>
          <w:bCs/>
        </w:rPr>
      </w:pPr>
      <w:r>
        <w:rPr>
          <w:b/>
          <w:bCs/>
        </w:rPr>
        <w:t xml:space="preserve">Table </w:t>
      </w:r>
      <w:r w:rsidR="00EE09F0">
        <w:rPr>
          <w:b/>
          <w:bCs/>
        </w:rPr>
        <w:t>2</w:t>
      </w:r>
      <w:r>
        <w:rPr>
          <w:b/>
          <w:bCs/>
        </w:rPr>
        <w:t xml:space="preserve">. Sentiment Analysis of Participants </w:t>
      </w:r>
      <w:bookmarkStart w:id="1" w:name="_Hlk158459389"/>
      <w:r w:rsidR="00EA5B2F">
        <w:rPr>
          <w:b/>
          <w:bCs/>
        </w:rPr>
        <w:t>and Interviewers</w:t>
      </w:r>
      <w:bookmarkEnd w:id="0"/>
      <w:bookmarkEnd w:id="1"/>
    </w:p>
    <w:p w14:paraId="0F9196CB" w14:textId="77777777" w:rsidR="00B00084" w:rsidRDefault="00B00084" w:rsidP="00654E8F">
      <w:pPr>
        <w:spacing w:before="240"/>
        <w:rPr>
          <w:b/>
          <w:bCs/>
        </w:rPr>
      </w:pPr>
    </w:p>
    <w:p w14:paraId="07182C04" w14:textId="01B172E6" w:rsidR="007901BB" w:rsidRDefault="007901BB" w:rsidP="00654E8F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456199" wp14:editId="404EE8CD">
            <wp:extent cx="6203950" cy="4235450"/>
            <wp:effectExtent l="0" t="0" r="6350" b="0"/>
            <wp:docPr id="15117261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23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61442" w14:textId="77777777" w:rsidR="00B00084" w:rsidRDefault="00B00084" w:rsidP="00654E8F">
      <w:pPr>
        <w:spacing w:before="240"/>
        <w:rPr>
          <w:b/>
          <w:bCs/>
        </w:rPr>
      </w:pPr>
    </w:p>
    <w:p w14:paraId="46686A0D" w14:textId="77777777" w:rsidR="007B4873" w:rsidRDefault="007B4873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F3CD35F" w14:textId="2027FFA6" w:rsidR="00DF588D" w:rsidRDefault="00DF588D" w:rsidP="00654E8F">
      <w:pPr>
        <w:spacing w:before="240"/>
        <w:rPr>
          <w:b/>
          <w:bCs/>
        </w:rPr>
      </w:pPr>
      <w:r w:rsidRPr="00DF588D">
        <w:rPr>
          <w:b/>
          <w:bCs/>
        </w:rPr>
        <w:lastRenderedPageBreak/>
        <w:t xml:space="preserve">Table </w:t>
      </w:r>
      <w:r w:rsidR="00EE09F0">
        <w:rPr>
          <w:b/>
          <w:bCs/>
        </w:rPr>
        <w:t>3</w:t>
      </w:r>
      <w:r w:rsidRPr="00DF588D">
        <w:rPr>
          <w:b/>
          <w:bCs/>
        </w:rPr>
        <w:t xml:space="preserve">. </w:t>
      </w:r>
      <w:r w:rsidR="007A3B89">
        <w:rPr>
          <w:b/>
          <w:bCs/>
        </w:rPr>
        <w:t xml:space="preserve">Emotional </w:t>
      </w:r>
      <w:r w:rsidRPr="00DF588D">
        <w:rPr>
          <w:b/>
          <w:bCs/>
        </w:rPr>
        <w:t xml:space="preserve">Analysis of </w:t>
      </w:r>
      <w:r w:rsidR="007A3B89">
        <w:rPr>
          <w:b/>
          <w:bCs/>
        </w:rPr>
        <w:t xml:space="preserve">Participants’ </w:t>
      </w:r>
      <w:r w:rsidRPr="00DF588D">
        <w:rPr>
          <w:b/>
          <w:bCs/>
        </w:rPr>
        <w:t xml:space="preserve">Narratives </w:t>
      </w:r>
    </w:p>
    <w:p w14:paraId="48FF55DB" w14:textId="1BE7A364" w:rsidR="007A3B89" w:rsidRDefault="0030341B" w:rsidP="00654E8F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13BB09D" wp14:editId="18CA172C">
            <wp:extent cx="6203950" cy="4203700"/>
            <wp:effectExtent l="0" t="0" r="6350" b="6350"/>
            <wp:docPr id="15065458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95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984B1" w14:textId="77777777" w:rsidR="007A3B89" w:rsidRDefault="007A3B89" w:rsidP="00654E8F">
      <w:pPr>
        <w:spacing w:before="240"/>
        <w:rPr>
          <w:b/>
          <w:bCs/>
        </w:rPr>
      </w:pPr>
    </w:p>
    <w:p w14:paraId="26A98167" w14:textId="77777777" w:rsidR="00DF588D" w:rsidRDefault="00DF588D" w:rsidP="00654E8F">
      <w:pPr>
        <w:spacing w:before="240"/>
        <w:rPr>
          <w:b/>
          <w:bCs/>
        </w:rPr>
      </w:pPr>
    </w:p>
    <w:p w14:paraId="291647E7" w14:textId="77777777" w:rsidR="000D1FB2" w:rsidRPr="003E3566" w:rsidRDefault="000D1FB2" w:rsidP="00654E8F">
      <w:pPr>
        <w:spacing w:before="240"/>
        <w:rPr>
          <w:b/>
          <w:bCs/>
        </w:rPr>
      </w:pPr>
    </w:p>
    <w:sectPr w:rsidR="000D1FB2" w:rsidRPr="003E3566" w:rsidSect="0019232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E5E93" w14:textId="77777777" w:rsidR="00192327" w:rsidRDefault="00192327" w:rsidP="00117666">
      <w:pPr>
        <w:spacing w:after="0"/>
      </w:pPr>
      <w:r>
        <w:separator/>
      </w:r>
    </w:p>
  </w:endnote>
  <w:endnote w:type="continuationSeparator" w:id="0">
    <w:p w14:paraId="642F6B13" w14:textId="77777777" w:rsidR="00192327" w:rsidRDefault="001923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314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14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314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314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14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314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DDD7E" w14:textId="77777777" w:rsidR="00192327" w:rsidRDefault="00192327" w:rsidP="00117666">
      <w:pPr>
        <w:spacing w:after="0"/>
      </w:pPr>
      <w:r>
        <w:separator/>
      </w:r>
    </w:p>
  </w:footnote>
  <w:footnote w:type="continuationSeparator" w:id="0">
    <w:p w14:paraId="351F3457" w14:textId="77777777" w:rsidR="00192327" w:rsidRDefault="001923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314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314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82A"/>
    <w:rsid w:val="00034304"/>
    <w:rsid w:val="00035434"/>
    <w:rsid w:val="00052A14"/>
    <w:rsid w:val="00077D53"/>
    <w:rsid w:val="000D1FB2"/>
    <w:rsid w:val="00105FD9"/>
    <w:rsid w:val="0011287C"/>
    <w:rsid w:val="00117666"/>
    <w:rsid w:val="001549D3"/>
    <w:rsid w:val="00160065"/>
    <w:rsid w:val="00163BDC"/>
    <w:rsid w:val="00177D84"/>
    <w:rsid w:val="001828F9"/>
    <w:rsid w:val="00192327"/>
    <w:rsid w:val="001A350B"/>
    <w:rsid w:val="001B617C"/>
    <w:rsid w:val="002314B4"/>
    <w:rsid w:val="002669AD"/>
    <w:rsid w:val="00267D18"/>
    <w:rsid w:val="002868E2"/>
    <w:rsid w:val="002869C3"/>
    <w:rsid w:val="002936E4"/>
    <w:rsid w:val="002B4A57"/>
    <w:rsid w:val="002C74CA"/>
    <w:rsid w:val="0030341B"/>
    <w:rsid w:val="003053C5"/>
    <w:rsid w:val="003544FB"/>
    <w:rsid w:val="00372BF2"/>
    <w:rsid w:val="003B64BC"/>
    <w:rsid w:val="003D2D47"/>
    <w:rsid w:val="003D2F2D"/>
    <w:rsid w:val="003E3566"/>
    <w:rsid w:val="003E6849"/>
    <w:rsid w:val="00401590"/>
    <w:rsid w:val="00405442"/>
    <w:rsid w:val="00424C14"/>
    <w:rsid w:val="00447801"/>
    <w:rsid w:val="00452E9C"/>
    <w:rsid w:val="0046287D"/>
    <w:rsid w:val="004735C8"/>
    <w:rsid w:val="00475AA6"/>
    <w:rsid w:val="004961FF"/>
    <w:rsid w:val="004B4532"/>
    <w:rsid w:val="00517A89"/>
    <w:rsid w:val="005250F2"/>
    <w:rsid w:val="00561031"/>
    <w:rsid w:val="00593EEA"/>
    <w:rsid w:val="005A5EEE"/>
    <w:rsid w:val="005E1AC1"/>
    <w:rsid w:val="005E3BC3"/>
    <w:rsid w:val="00626DB2"/>
    <w:rsid w:val="006331F6"/>
    <w:rsid w:val="006375C7"/>
    <w:rsid w:val="00654E8F"/>
    <w:rsid w:val="00660D05"/>
    <w:rsid w:val="006820B1"/>
    <w:rsid w:val="006A01ED"/>
    <w:rsid w:val="006B7D14"/>
    <w:rsid w:val="00701727"/>
    <w:rsid w:val="0070566C"/>
    <w:rsid w:val="00714C50"/>
    <w:rsid w:val="00725A7D"/>
    <w:rsid w:val="00740829"/>
    <w:rsid w:val="007501BE"/>
    <w:rsid w:val="007901BB"/>
    <w:rsid w:val="00790BB3"/>
    <w:rsid w:val="007A3B89"/>
    <w:rsid w:val="007B4873"/>
    <w:rsid w:val="007C206C"/>
    <w:rsid w:val="007F114D"/>
    <w:rsid w:val="007F4F69"/>
    <w:rsid w:val="00803D24"/>
    <w:rsid w:val="00816732"/>
    <w:rsid w:val="00817DD6"/>
    <w:rsid w:val="00885156"/>
    <w:rsid w:val="009151AA"/>
    <w:rsid w:val="00925A40"/>
    <w:rsid w:val="0093429D"/>
    <w:rsid w:val="00943573"/>
    <w:rsid w:val="00970276"/>
    <w:rsid w:val="00970F7D"/>
    <w:rsid w:val="00980F53"/>
    <w:rsid w:val="009917D0"/>
    <w:rsid w:val="00994A3D"/>
    <w:rsid w:val="0099603C"/>
    <w:rsid w:val="009C111D"/>
    <w:rsid w:val="009C2B12"/>
    <w:rsid w:val="009C70F3"/>
    <w:rsid w:val="009E7652"/>
    <w:rsid w:val="009F3E66"/>
    <w:rsid w:val="00A15E90"/>
    <w:rsid w:val="00A174D9"/>
    <w:rsid w:val="00A569CD"/>
    <w:rsid w:val="00AB5EE2"/>
    <w:rsid w:val="00AB6715"/>
    <w:rsid w:val="00AF0393"/>
    <w:rsid w:val="00AF36DE"/>
    <w:rsid w:val="00B00084"/>
    <w:rsid w:val="00B1671E"/>
    <w:rsid w:val="00B25EB8"/>
    <w:rsid w:val="00B354E1"/>
    <w:rsid w:val="00B37F4D"/>
    <w:rsid w:val="00B910D1"/>
    <w:rsid w:val="00BB0E89"/>
    <w:rsid w:val="00BB474B"/>
    <w:rsid w:val="00BE40C6"/>
    <w:rsid w:val="00C52A7B"/>
    <w:rsid w:val="00C56BAF"/>
    <w:rsid w:val="00C679AA"/>
    <w:rsid w:val="00C75972"/>
    <w:rsid w:val="00C7687B"/>
    <w:rsid w:val="00CC0A3A"/>
    <w:rsid w:val="00CD066B"/>
    <w:rsid w:val="00CE4FEE"/>
    <w:rsid w:val="00D776FB"/>
    <w:rsid w:val="00DB59C3"/>
    <w:rsid w:val="00DB6752"/>
    <w:rsid w:val="00DC259A"/>
    <w:rsid w:val="00DE23E8"/>
    <w:rsid w:val="00DF588D"/>
    <w:rsid w:val="00E52377"/>
    <w:rsid w:val="00E64E17"/>
    <w:rsid w:val="00E866C9"/>
    <w:rsid w:val="00EA3D3C"/>
    <w:rsid w:val="00EA5B2F"/>
    <w:rsid w:val="00EE09F0"/>
    <w:rsid w:val="00EE3672"/>
    <w:rsid w:val="00F01C8B"/>
    <w:rsid w:val="00F46900"/>
    <w:rsid w:val="00F61D89"/>
    <w:rsid w:val="00FA039B"/>
    <w:rsid w:val="00FC07EF"/>
    <w:rsid w:val="00FC3159"/>
    <w:rsid w:val="00FE02F5"/>
    <w:rsid w:val="00FF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4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 Basilio, Daniela</cp:lastModifiedBy>
  <cp:revision>2</cp:revision>
  <cp:lastPrinted>2013-10-03T12:51:00Z</cp:lastPrinted>
  <dcterms:created xsi:type="dcterms:W3CDTF">2024-04-04T18:27:00Z</dcterms:created>
  <dcterms:modified xsi:type="dcterms:W3CDTF">2024-04-0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ba00f57dd31bd2e631208cfe862c1f6fc0c57d8d64c4e2464a1fb569c71b239</vt:lpwstr>
  </property>
  <property fmtid="{D5CDD505-2E9C-101B-9397-08002B2CF9AE}" pid="11" name="ZOTERO_PREF_1">
    <vt:lpwstr>&lt;data data-version="3" zotero-version="6.0.30"&gt;&lt;session id="Y9yOFeo2"/&gt;&lt;style id="" hasBibliography="0" bibliographyStyleHasBeenSet="0"/&gt;&lt;prefs/&gt;&lt;/data&gt;</vt:lpwstr>
  </property>
</Properties>
</file>